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31B70" w14:textId="4DDAD28E" w:rsidR="00A24A07" w:rsidRPr="00B22A34" w:rsidRDefault="00A24A07" w:rsidP="00A24A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4A07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C933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3320">
        <w:rPr>
          <w:rFonts w:ascii="Times New Roman" w:hAnsi="Times New Roman" w:cs="Times New Roman"/>
          <w:sz w:val="24"/>
          <w:szCs w:val="24"/>
        </w:rPr>
        <w:t>Summary results of logistic regression sensitivity analyses, odds ratio (95% confidence interval)</w:t>
      </w:r>
      <w:r w:rsidR="00E710C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990"/>
        <w:gridCol w:w="1850"/>
        <w:gridCol w:w="1920"/>
        <w:gridCol w:w="1780"/>
        <w:gridCol w:w="1850"/>
        <w:gridCol w:w="1850"/>
      </w:tblGrid>
      <w:tr w:rsidR="00A24A07" w14:paraId="1A886C6B" w14:textId="77777777" w:rsidTr="00033E02"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0DF086CF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F7074FC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44D3D1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zil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7EE4D4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1D3BB5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 Africa</w:t>
            </w:r>
          </w:p>
        </w:tc>
      </w:tr>
      <w:tr w:rsidR="00A24A07" w14:paraId="556E93B5" w14:textId="77777777" w:rsidTr="00033E02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7EB3FA4B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995FCA4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ing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A0A00E8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ef intervention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1CD1C29D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ing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623BDF4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ef intervention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43B06F8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ing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7871CF4" w14:textId="77777777" w:rsidR="00A24A07" w:rsidRPr="00C93320" w:rsidRDefault="00A24A07" w:rsidP="0003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3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ef intervention</w:t>
            </w:r>
          </w:p>
        </w:tc>
      </w:tr>
      <w:tr w:rsidR="00A24A07" w14:paraId="162B6327" w14:textId="77777777" w:rsidTr="00033E02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E256325" w14:textId="77777777" w:rsidR="00A24A07" w:rsidRPr="006C497B" w:rsidRDefault="00A24A07" w:rsidP="00033E02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497B">
              <w:rPr>
                <w:rFonts w:ascii="Times New Roman" w:hAnsi="Times New Roman" w:cs="Times New Roman"/>
                <w:sz w:val="20"/>
                <w:szCs w:val="20"/>
              </w:rPr>
              <w:t xml:space="preserve">CAGE ≥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C49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4B59347E" w14:textId="77777777" w:rsidR="00A24A07" w:rsidRPr="006C497B" w:rsidRDefault="00A24A07" w:rsidP="00033E02">
            <w:pPr>
              <w:tabs>
                <w:tab w:val="decimal" w:pos="303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76, 1.39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83FAC80" w14:textId="77777777" w:rsidR="00A24A07" w:rsidRPr="006C497B" w:rsidRDefault="00A24A07" w:rsidP="00033E02">
            <w:pPr>
              <w:tabs>
                <w:tab w:val="decimal" w:pos="237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3 (2.01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6.20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7DC98576" w14:textId="77777777" w:rsidR="00A24A07" w:rsidRPr="006C497B" w:rsidRDefault="00A24A07" w:rsidP="00033E02">
            <w:pPr>
              <w:tabs>
                <w:tab w:val="decimal" w:pos="281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C49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C497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C49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6C497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6C497B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6C497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711ED57" w14:textId="77777777" w:rsidR="00A24A07" w:rsidRPr="006C497B" w:rsidRDefault="00A24A07" w:rsidP="00033E02">
            <w:pPr>
              <w:tabs>
                <w:tab w:val="decimal" w:pos="165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8 (1.07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.48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5CAE49E" w14:textId="77777777" w:rsidR="00A24A07" w:rsidRPr="006C497B" w:rsidRDefault="00A24A07" w:rsidP="00033E02">
            <w:pPr>
              <w:tabs>
                <w:tab w:val="decimal" w:pos="180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3 (1.08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.11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3B15C37" w14:textId="77777777" w:rsidR="00A24A07" w:rsidRPr="006C497B" w:rsidRDefault="00A24A07" w:rsidP="00033E02">
            <w:pPr>
              <w:tabs>
                <w:tab w:val="decimal" w:pos="225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4 (1.31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.32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1987995A" w14:textId="63EE7E82" w:rsidR="00A24A07" w:rsidRDefault="00E710CB" w:rsidP="00A24A07">
      <w:pPr>
        <w:spacing w:before="120"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A24A07">
        <w:rPr>
          <w:rFonts w:ascii="Times New Roman" w:hAnsi="Times New Roman" w:cs="Times New Roman"/>
        </w:rPr>
        <w:t>Regression analyses included all past-year drinkers, and results are adjusted for participants’ sociodemographic characteristics.</w:t>
      </w:r>
    </w:p>
    <w:p w14:paraId="0212BE6E" w14:textId="77777777" w:rsidR="00A24A07" w:rsidRDefault="00A24A07" w:rsidP="00A24A07">
      <w:pPr>
        <w:spacing w:before="120" w:after="0" w:line="480" w:lineRule="auto"/>
      </w:pPr>
      <w:r>
        <w:rPr>
          <w:rFonts w:ascii="Times New Roman" w:hAnsi="Times New Roman" w:cs="Times New Roman"/>
        </w:rPr>
        <w:t>*p &lt; .05, **p &lt; .01</w:t>
      </w:r>
    </w:p>
    <w:p w14:paraId="036136D4" w14:textId="77777777" w:rsidR="006315A6" w:rsidRDefault="006315A6"/>
    <w:sectPr w:rsidR="006315A6" w:rsidSect="002673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A07"/>
    <w:rsid w:val="006315A6"/>
    <w:rsid w:val="00A24A07"/>
    <w:rsid w:val="00C93320"/>
    <w:rsid w:val="00E7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A1607"/>
  <w15:chartTrackingRefBased/>
  <w15:docId w15:val="{3D2D7F17-65AA-4CDA-B9AB-579CE89E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Paschall</dc:creator>
  <cp:keywords/>
  <dc:description/>
  <cp:lastModifiedBy>MJ Paschall</cp:lastModifiedBy>
  <cp:revision>4</cp:revision>
  <cp:lastPrinted>2022-10-09T17:36:00Z</cp:lastPrinted>
  <dcterms:created xsi:type="dcterms:W3CDTF">2022-07-28T16:02:00Z</dcterms:created>
  <dcterms:modified xsi:type="dcterms:W3CDTF">2022-10-09T17:36:00Z</dcterms:modified>
</cp:coreProperties>
</file>